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45" w:type="dxa"/>
        <w:jc w:val="center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244"/>
        <w:gridCol w:w="5901"/>
      </w:tblGrid>
      <w:tr w:rsidR="00D07BAC" w:rsidRPr="00E56A57" w14:paraId="7321F1BD" w14:textId="77777777" w:rsidTr="00A115F5">
        <w:trPr>
          <w:trHeight w:hRule="exact" w:val="340"/>
          <w:jc w:val="center"/>
        </w:trPr>
        <w:tc>
          <w:tcPr>
            <w:tcW w:w="22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A78F" w14:textId="77777777" w:rsidR="00D07BAC" w:rsidRPr="00E56A57" w:rsidRDefault="00D07BAC" w:rsidP="00960DED">
            <w:pPr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</w:pPr>
            <w:bookmarkStart w:id="0" w:name="_GoBack"/>
            <w:bookmarkEnd w:id="0"/>
            <w:r w:rsidRPr="00E56A57"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  <w:t>Referred to as</w:t>
            </w:r>
          </w:p>
        </w:tc>
        <w:tc>
          <w:tcPr>
            <w:tcW w:w="5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A50E49" w14:textId="77777777" w:rsidR="00D07BAC" w:rsidRPr="00E56A57" w:rsidRDefault="00D07BAC" w:rsidP="00960DED">
            <w:pPr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  <w:t>Detailed genotype</w:t>
            </w:r>
          </w:p>
        </w:tc>
      </w:tr>
      <w:tr w:rsidR="00D07BAC" w:rsidRPr="00E56A57" w14:paraId="4620EC41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DD16" w14:textId="77777777" w:rsidR="00D07BAC" w:rsidRPr="00E56A57" w:rsidRDefault="00D07BAC" w:rsidP="00A115F5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color w:val="000000"/>
                <w:sz w:val="24"/>
                <w:szCs w:val="24"/>
                <w:lang w:eastAsia="pt-PT"/>
              </w:rPr>
              <w:t>control background</w:t>
            </w:r>
          </w:p>
        </w:tc>
        <w:tc>
          <w:tcPr>
            <w:tcW w:w="59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97E4" w14:textId="77777777" w:rsidR="00D07BAC" w:rsidRPr="00E56A57" w:rsidRDefault="00D07BAC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w</w:t>
            </w:r>
            <w:r w:rsidRPr="00E56A57">
              <w:rPr>
                <w:rFonts w:eastAsia="Times New Roman" w:cs="Arial"/>
                <w:i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</w:p>
        </w:tc>
      </w:tr>
      <w:tr w:rsidR="00D07BAC" w:rsidRPr="00362286" w14:paraId="6B94D414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5F10" w14:textId="77777777" w:rsidR="00D07BAC" w:rsidRPr="00E56A57" w:rsidRDefault="00D07BAC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tubulin&gt;+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E6C4" w14:textId="75426F76" w:rsidR="00D07BAC" w:rsidRPr="00057DEB" w:rsidRDefault="00D07BAC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</w:pP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y* / +,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 xml:space="preserve"> </w:t>
            </w: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w* / w</w:t>
            </w: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val="fr-CH" w:eastAsia="pt-PT"/>
              </w:rPr>
              <w:t xml:space="preserve">1118 </w:t>
            </w:r>
            <w:proofErr w:type="gramStart"/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;</w:t>
            </w:r>
            <w:r w:rsidR="00487763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 xml:space="preserve"> </w:t>
            </w: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;</w:t>
            </w:r>
            <w:proofErr w:type="gramEnd"/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 xml:space="preserve"> P{tubP-GAL4} / +</w:t>
            </w:r>
          </w:p>
        </w:tc>
      </w:tr>
      <w:tr w:rsidR="00844794" w:rsidRPr="00E56A57" w14:paraId="7B853A18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8EC2A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C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g&gt;+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8EC7C" w14:textId="12F34F02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/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Cg-GAL4.A}2 / +;</w:t>
            </w:r>
          </w:p>
        </w:tc>
      </w:tr>
      <w:tr w:rsidR="00844794" w:rsidRPr="00E56A57" w14:paraId="63E7E310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29DE2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elav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&gt;+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C7FD" w14:textId="0CC28DCB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, P{w[+</w:t>
            </w:r>
            <w:proofErr w:type="spellStart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mC</w:t>
            </w:r>
            <w:proofErr w:type="spellEnd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]=UAS-Dcr-2} /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; P{w[+</w:t>
            </w:r>
            <w:proofErr w:type="spellStart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mC</w:t>
            </w:r>
            <w:proofErr w:type="spellEnd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]=GAL4-elav.L}3</w:t>
            </w:r>
            <w:r w:rsidR="00415CE9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/</w:t>
            </w:r>
            <w:r w:rsidR="00415CE9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</w:t>
            </w:r>
          </w:p>
        </w:tc>
      </w:tr>
      <w:tr w:rsidR="00844794" w:rsidRPr="00E56A57" w14:paraId="3E23576F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ED8D2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btl</w:t>
            </w:r>
            <w:proofErr w:type="spellEnd"/>
            <w:r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&gt;+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0D25F" w14:textId="13304D5A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*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</w:t>
            </w:r>
            <w:r w:rsidR="0075628D"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w</w:t>
            </w:r>
            <w:r w:rsidR="0075628D"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val="fr-CH" w:eastAsia="pt-PT"/>
              </w:rPr>
              <w:t>1118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</w:t>
            </w: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{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+, btl-GAL4</w:t>
            </w: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}</w:t>
            </w:r>
            <w:r w:rsidR="00415CE9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/</w:t>
            </w:r>
            <w:r w:rsidR="00415CE9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</w:t>
            </w:r>
          </w:p>
        </w:tc>
      </w:tr>
      <w:tr w:rsidR="00844794" w:rsidRPr="00E56A57" w14:paraId="49D92561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1DC1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&gt;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1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6C8D" w14:textId="52B544FE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6F2BF3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GD35240}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v11574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+</w:t>
            </w:r>
          </w:p>
        </w:tc>
      </w:tr>
      <w:tr w:rsidR="00844794" w:rsidRPr="00E56A57" w14:paraId="1245DF10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D102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tubulin&gt;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1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FA3D" w14:textId="3F144233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y* / +,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* / w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tubP-GAL4} / P{GD35240}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v11574</w:t>
            </w:r>
          </w:p>
        </w:tc>
      </w:tr>
      <w:tr w:rsidR="00844794" w:rsidRPr="00E56A57" w14:paraId="42F5445B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27AE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tubulin&gt;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2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00E5" w14:textId="11A508CB" w:rsidR="00844794" w:rsidRPr="00E56A57" w:rsidRDefault="00E72209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y* /</w:t>
            </w:r>
            <w:r w:rsidR="00665EAC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 xml:space="preserve"> +</w:t>
            </w:r>
            <w:r w:rsidRPr="00057DEB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>,</w:t>
            </w: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fr-CH" w:eastAsia="pt-PT"/>
              </w:rPr>
              <w:t xml:space="preserve"> </w:t>
            </w:r>
            <w:r w:rsidR="003D64F7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w* / </w:t>
            </w:r>
            <w:r w:rsidR="00844794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="00844794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="00844794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844794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tubP-GAL4} / P{NIG.7399R}3</w:t>
            </w:r>
          </w:p>
        </w:tc>
      </w:tr>
      <w:tr w:rsidR="00844794" w:rsidRPr="00E56A57" w14:paraId="4F35A12E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7F1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tubulin&gt;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3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ED12" w14:textId="330F8076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y* / +, w* / +, v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 xml:space="preserve">1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/ +;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tubP-GAL4} /</w:t>
            </w:r>
            <w:r w:rsidR="007562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P{TRiP.JF02261}attP2</w:t>
            </w:r>
          </w:p>
        </w:tc>
      </w:tr>
      <w:tr w:rsidR="00844794" w:rsidRPr="00E56A57" w14:paraId="6DAEB323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55327" w14:textId="77777777" w:rsidR="00844794" w:rsidRPr="00844794" w:rsidRDefault="00844794" w:rsidP="00A115F5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Cg&gt;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1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3D928" w14:textId="77777777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Cg-GAL4.A}2 / +; P{GD35240}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v115747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+</w:t>
            </w:r>
          </w:p>
        </w:tc>
      </w:tr>
      <w:tr w:rsidR="00844794" w:rsidRPr="00E56A57" w14:paraId="494CD5F0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B3D39" w14:textId="1EC659DF" w:rsidR="00844794" w:rsidRPr="00E56A57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elav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&gt;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1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8A91F" w14:textId="40DFEB18" w:rsidR="00844794" w:rsidRPr="00E56A57" w:rsidRDefault="00844794" w:rsidP="00E7220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, P{w[+</w:t>
            </w:r>
            <w:proofErr w:type="spellStart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mC</w:t>
            </w:r>
            <w:proofErr w:type="spellEnd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]=UAS-Dcr-2} / </w:t>
            </w:r>
            <w:r w:rsidR="00B9356F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+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E72209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{w[+</w:t>
            </w:r>
            <w:proofErr w:type="spellStart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mC</w:t>
            </w:r>
            <w:proofErr w:type="spellEnd"/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]=GAL4-elav.L}3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P{GD35240}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v11574</w:t>
            </w:r>
          </w:p>
        </w:tc>
      </w:tr>
      <w:tr w:rsidR="00844794" w:rsidRPr="00E56A57" w14:paraId="20F8C9CA" w14:textId="77777777" w:rsidTr="00A115F5">
        <w:trPr>
          <w:trHeight w:hRule="exact" w:val="68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84390" w14:textId="3A729189" w:rsidR="00844794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btl</w:t>
            </w:r>
            <w:proofErr w:type="spellEnd"/>
            <w:r>
              <w:rPr>
                <w:rFonts w:eastAsia="Times New Roman" w:cs="Arial"/>
                <w:i/>
                <w:color w:val="000000"/>
                <w:sz w:val="24"/>
                <w:szCs w:val="24"/>
                <w:lang w:eastAsia="pt-PT"/>
              </w:rPr>
              <w:t>&gt;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Henna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IR1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4A9F3" w14:textId="0BD6F923" w:rsidR="00844794" w:rsidRPr="00844794" w:rsidRDefault="00844794" w:rsidP="00A115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*</w:t>
            </w:r>
            <w:r w:rsidR="00EE0E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</w:t>
            </w:r>
            <w:r w:rsidR="00EE0E8D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</w:t>
            </w:r>
            <w:r w:rsidR="00EE0E8D"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1118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</w:t>
            </w:r>
            <w:r w:rsidR="00EE0E8D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; P</w:t>
            </w: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{</w:t>
            </w:r>
            <w:r w:rsidRPr="00844794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w+, btl-GAL4</w:t>
            </w: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>}</w:t>
            </w:r>
            <w:r w:rsidRPr="00E56A5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eastAsia="pt-PT"/>
              </w:rPr>
              <w:t xml:space="preserve"> / P{GD35240}</w:t>
            </w:r>
            <w:r w:rsidRPr="00A115F5">
              <w:rPr>
                <w:rFonts w:eastAsia="Times New Roman" w:cs="Arial"/>
                <w:i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v11574</w:t>
            </w:r>
          </w:p>
        </w:tc>
      </w:tr>
    </w:tbl>
    <w:p w14:paraId="0361FD43" w14:textId="5F4E03A4" w:rsidR="00D07BAC" w:rsidRPr="00E56A57" w:rsidRDefault="00D07BAC" w:rsidP="00D07BAC">
      <w:pPr>
        <w:pStyle w:val="AppendixHead"/>
        <w:spacing w:line="360" w:lineRule="auto"/>
        <w:rPr>
          <w:b w:val="0"/>
        </w:rPr>
      </w:pPr>
    </w:p>
    <w:sectPr w:rsidR="00D07BAC" w:rsidRPr="00E56A57" w:rsidSect="00B43F6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5A9BA4" w14:textId="77777777" w:rsidR="00454647" w:rsidRDefault="00454647" w:rsidP="00B43F66">
      <w:pPr>
        <w:spacing w:after="0" w:line="240" w:lineRule="auto"/>
      </w:pPr>
      <w:r>
        <w:separator/>
      </w:r>
    </w:p>
  </w:endnote>
  <w:endnote w:type="continuationSeparator" w:id="0">
    <w:p w14:paraId="4B0B744F" w14:textId="77777777" w:rsidR="00454647" w:rsidRDefault="00454647" w:rsidP="00B4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517D3" w14:textId="77777777" w:rsidR="00454647" w:rsidRDefault="00454647" w:rsidP="00B43F66">
      <w:pPr>
        <w:spacing w:after="0" w:line="240" w:lineRule="auto"/>
      </w:pPr>
      <w:r>
        <w:separator/>
      </w:r>
    </w:p>
  </w:footnote>
  <w:footnote w:type="continuationSeparator" w:id="0">
    <w:p w14:paraId="40FD3B5A" w14:textId="77777777" w:rsidR="00454647" w:rsidRDefault="00454647" w:rsidP="00B43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016AA"/>
    <w:multiLevelType w:val="hybridMultilevel"/>
    <w:tmpl w:val="A1969ACE"/>
    <w:lvl w:ilvl="0" w:tplc="EFB2438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>
    <w:nsid w:val="379758D0"/>
    <w:multiLevelType w:val="hybridMultilevel"/>
    <w:tmpl w:val="F50A0BFC"/>
    <w:lvl w:ilvl="0" w:tplc="46FA732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ia Francisco">
    <w15:presenceInfo w15:providerId="Windows Live" w15:userId="5b180d97e53107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66"/>
    <w:rsid w:val="0000601E"/>
    <w:rsid w:val="00013606"/>
    <w:rsid w:val="0001506C"/>
    <w:rsid w:val="000176E7"/>
    <w:rsid w:val="00022D2B"/>
    <w:rsid w:val="000251BB"/>
    <w:rsid w:val="000315FA"/>
    <w:rsid w:val="0003169D"/>
    <w:rsid w:val="00032022"/>
    <w:rsid w:val="00033154"/>
    <w:rsid w:val="000405BF"/>
    <w:rsid w:val="00057DEB"/>
    <w:rsid w:val="00060A81"/>
    <w:rsid w:val="000621BA"/>
    <w:rsid w:val="000670B9"/>
    <w:rsid w:val="00074900"/>
    <w:rsid w:val="00091254"/>
    <w:rsid w:val="000A0949"/>
    <w:rsid w:val="000A3807"/>
    <w:rsid w:val="000A4576"/>
    <w:rsid w:val="000A753E"/>
    <w:rsid w:val="000B0FCB"/>
    <w:rsid w:val="000B451C"/>
    <w:rsid w:val="000B46DC"/>
    <w:rsid w:val="000B7A8E"/>
    <w:rsid w:val="000C5CA2"/>
    <w:rsid w:val="000D4383"/>
    <w:rsid w:val="000D6359"/>
    <w:rsid w:val="000F1DAD"/>
    <w:rsid w:val="001048F7"/>
    <w:rsid w:val="001065BE"/>
    <w:rsid w:val="00115D62"/>
    <w:rsid w:val="00120A5A"/>
    <w:rsid w:val="00130071"/>
    <w:rsid w:val="00130E44"/>
    <w:rsid w:val="00136933"/>
    <w:rsid w:val="001372A3"/>
    <w:rsid w:val="00140F2B"/>
    <w:rsid w:val="00141684"/>
    <w:rsid w:val="0014770F"/>
    <w:rsid w:val="00151B1F"/>
    <w:rsid w:val="00151FC6"/>
    <w:rsid w:val="00153259"/>
    <w:rsid w:val="00153491"/>
    <w:rsid w:val="0015440F"/>
    <w:rsid w:val="0018269D"/>
    <w:rsid w:val="001A25CD"/>
    <w:rsid w:val="001A47CF"/>
    <w:rsid w:val="001B2C03"/>
    <w:rsid w:val="001B401A"/>
    <w:rsid w:val="001B4087"/>
    <w:rsid w:val="001B676B"/>
    <w:rsid w:val="001B682D"/>
    <w:rsid w:val="001B7C42"/>
    <w:rsid w:val="001E2361"/>
    <w:rsid w:val="001E3910"/>
    <w:rsid w:val="001F1B33"/>
    <w:rsid w:val="001F641E"/>
    <w:rsid w:val="002001C4"/>
    <w:rsid w:val="002026F3"/>
    <w:rsid w:val="00204130"/>
    <w:rsid w:val="0020451D"/>
    <w:rsid w:val="00205357"/>
    <w:rsid w:val="002056FA"/>
    <w:rsid w:val="0020680A"/>
    <w:rsid w:val="002128E3"/>
    <w:rsid w:val="00225296"/>
    <w:rsid w:val="00245BE4"/>
    <w:rsid w:val="00246563"/>
    <w:rsid w:val="00260F5C"/>
    <w:rsid w:val="00261B49"/>
    <w:rsid w:val="00263806"/>
    <w:rsid w:val="00263B3A"/>
    <w:rsid w:val="00277E21"/>
    <w:rsid w:val="00280AD0"/>
    <w:rsid w:val="0028150C"/>
    <w:rsid w:val="00291BD5"/>
    <w:rsid w:val="002B2F3F"/>
    <w:rsid w:val="002B7E4B"/>
    <w:rsid w:val="002C09C9"/>
    <w:rsid w:val="002D444E"/>
    <w:rsid w:val="002D489A"/>
    <w:rsid w:val="002E2956"/>
    <w:rsid w:val="002F2493"/>
    <w:rsid w:val="002F26D0"/>
    <w:rsid w:val="002F2C5D"/>
    <w:rsid w:val="002F3C58"/>
    <w:rsid w:val="002F5742"/>
    <w:rsid w:val="002F6504"/>
    <w:rsid w:val="002F7A6D"/>
    <w:rsid w:val="00302F37"/>
    <w:rsid w:val="00330B02"/>
    <w:rsid w:val="00341C1D"/>
    <w:rsid w:val="00360033"/>
    <w:rsid w:val="00362286"/>
    <w:rsid w:val="003656ED"/>
    <w:rsid w:val="00365C38"/>
    <w:rsid w:val="00365F5B"/>
    <w:rsid w:val="00380ED3"/>
    <w:rsid w:val="00383CA3"/>
    <w:rsid w:val="00385EF5"/>
    <w:rsid w:val="003A1576"/>
    <w:rsid w:val="003A39C1"/>
    <w:rsid w:val="003A564F"/>
    <w:rsid w:val="003A57D6"/>
    <w:rsid w:val="003B01F9"/>
    <w:rsid w:val="003C7644"/>
    <w:rsid w:val="003D010E"/>
    <w:rsid w:val="003D52EA"/>
    <w:rsid w:val="003D64F7"/>
    <w:rsid w:val="003D68B3"/>
    <w:rsid w:val="003F68BB"/>
    <w:rsid w:val="003F6C29"/>
    <w:rsid w:val="00415CE9"/>
    <w:rsid w:val="0043091B"/>
    <w:rsid w:val="00433FA1"/>
    <w:rsid w:val="00441508"/>
    <w:rsid w:val="00444602"/>
    <w:rsid w:val="00450D2C"/>
    <w:rsid w:val="00454647"/>
    <w:rsid w:val="004548F6"/>
    <w:rsid w:val="00456C18"/>
    <w:rsid w:val="004642CD"/>
    <w:rsid w:val="004835DB"/>
    <w:rsid w:val="00485C25"/>
    <w:rsid w:val="00487763"/>
    <w:rsid w:val="004B12BA"/>
    <w:rsid w:val="004C5F65"/>
    <w:rsid w:val="004D2947"/>
    <w:rsid w:val="004E3C06"/>
    <w:rsid w:val="004E3DC9"/>
    <w:rsid w:val="004F28AF"/>
    <w:rsid w:val="0051097C"/>
    <w:rsid w:val="00517F89"/>
    <w:rsid w:val="00527E66"/>
    <w:rsid w:val="005312AC"/>
    <w:rsid w:val="00534323"/>
    <w:rsid w:val="00534956"/>
    <w:rsid w:val="00544F82"/>
    <w:rsid w:val="00555E98"/>
    <w:rsid w:val="00561767"/>
    <w:rsid w:val="0056494C"/>
    <w:rsid w:val="00570DA9"/>
    <w:rsid w:val="00572284"/>
    <w:rsid w:val="0057647A"/>
    <w:rsid w:val="0058463A"/>
    <w:rsid w:val="00597A55"/>
    <w:rsid w:val="005A21ED"/>
    <w:rsid w:val="005B5637"/>
    <w:rsid w:val="005C6017"/>
    <w:rsid w:val="005D0B3F"/>
    <w:rsid w:val="005D5E17"/>
    <w:rsid w:val="005E05E2"/>
    <w:rsid w:val="005E521F"/>
    <w:rsid w:val="005F1BE3"/>
    <w:rsid w:val="005F1C30"/>
    <w:rsid w:val="005F4B3D"/>
    <w:rsid w:val="005F5879"/>
    <w:rsid w:val="00607A0E"/>
    <w:rsid w:val="00611980"/>
    <w:rsid w:val="006135DA"/>
    <w:rsid w:val="0061534E"/>
    <w:rsid w:val="00624246"/>
    <w:rsid w:val="006261AE"/>
    <w:rsid w:val="00641B3F"/>
    <w:rsid w:val="00651FD0"/>
    <w:rsid w:val="00656045"/>
    <w:rsid w:val="00657337"/>
    <w:rsid w:val="00660EA3"/>
    <w:rsid w:val="00665EAC"/>
    <w:rsid w:val="006767AE"/>
    <w:rsid w:val="006847DF"/>
    <w:rsid w:val="006860BA"/>
    <w:rsid w:val="006904DA"/>
    <w:rsid w:val="006A7126"/>
    <w:rsid w:val="006B1AC2"/>
    <w:rsid w:val="006B40BF"/>
    <w:rsid w:val="006B71E6"/>
    <w:rsid w:val="006C097D"/>
    <w:rsid w:val="006C4D93"/>
    <w:rsid w:val="006C6BA5"/>
    <w:rsid w:val="006D00B1"/>
    <w:rsid w:val="006D5876"/>
    <w:rsid w:val="006F2BF3"/>
    <w:rsid w:val="007002E4"/>
    <w:rsid w:val="0071100E"/>
    <w:rsid w:val="0071481A"/>
    <w:rsid w:val="00735DD6"/>
    <w:rsid w:val="0073678D"/>
    <w:rsid w:val="00740C6E"/>
    <w:rsid w:val="007421B5"/>
    <w:rsid w:val="00743C69"/>
    <w:rsid w:val="00751225"/>
    <w:rsid w:val="0075262A"/>
    <w:rsid w:val="0075628D"/>
    <w:rsid w:val="00762CFB"/>
    <w:rsid w:val="007715A7"/>
    <w:rsid w:val="00772987"/>
    <w:rsid w:val="0077365E"/>
    <w:rsid w:val="00774953"/>
    <w:rsid w:val="00784EB3"/>
    <w:rsid w:val="0079066B"/>
    <w:rsid w:val="007933C9"/>
    <w:rsid w:val="007A78B2"/>
    <w:rsid w:val="007B3CE7"/>
    <w:rsid w:val="007B6EFF"/>
    <w:rsid w:val="007C2745"/>
    <w:rsid w:val="007D5C37"/>
    <w:rsid w:val="007E19C4"/>
    <w:rsid w:val="007F259C"/>
    <w:rsid w:val="007F52DC"/>
    <w:rsid w:val="007F6CDF"/>
    <w:rsid w:val="008000E2"/>
    <w:rsid w:val="00801501"/>
    <w:rsid w:val="00810FA1"/>
    <w:rsid w:val="008126C7"/>
    <w:rsid w:val="00822BFF"/>
    <w:rsid w:val="00824E34"/>
    <w:rsid w:val="00831910"/>
    <w:rsid w:val="00831D4E"/>
    <w:rsid w:val="00844794"/>
    <w:rsid w:val="00845092"/>
    <w:rsid w:val="00846D09"/>
    <w:rsid w:val="00850D28"/>
    <w:rsid w:val="008564EC"/>
    <w:rsid w:val="00861B8C"/>
    <w:rsid w:val="00875570"/>
    <w:rsid w:val="008820AB"/>
    <w:rsid w:val="00887174"/>
    <w:rsid w:val="00893987"/>
    <w:rsid w:val="008A4B06"/>
    <w:rsid w:val="008B29AC"/>
    <w:rsid w:val="008B2CB2"/>
    <w:rsid w:val="008B3F69"/>
    <w:rsid w:val="008B6D07"/>
    <w:rsid w:val="008C3CE2"/>
    <w:rsid w:val="008C678D"/>
    <w:rsid w:val="008D3BDF"/>
    <w:rsid w:val="008E012D"/>
    <w:rsid w:val="008E1AD6"/>
    <w:rsid w:val="008E3302"/>
    <w:rsid w:val="008F480F"/>
    <w:rsid w:val="00904C8C"/>
    <w:rsid w:val="009210F1"/>
    <w:rsid w:val="009226C7"/>
    <w:rsid w:val="0092363D"/>
    <w:rsid w:val="00930068"/>
    <w:rsid w:val="0093281A"/>
    <w:rsid w:val="009455F9"/>
    <w:rsid w:val="00960DED"/>
    <w:rsid w:val="009641F1"/>
    <w:rsid w:val="00974F03"/>
    <w:rsid w:val="0098385C"/>
    <w:rsid w:val="00985471"/>
    <w:rsid w:val="0099540F"/>
    <w:rsid w:val="00995BD1"/>
    <w:rsid w:val="00996632"/>
    <w:rsid w:val="009B033E"/>
    <w:rsid w:val="009C0A70"/>
    <w:rsid w:val="009C2516"/>
    <w:rsid w:val="009D2695"/>
    <w:rsid w:val="009D3DA9"/>
    <w:rsid w:val="009D7EBD"/>
    <w:rsid w:val="009E7E67"/>
    <w:rsid w:val="00A115F5"/>
    <w:rsid w:val="00A11AED"/>
    <w:rsid w:val="00A13203"/>
    <w:rsid w:val="00A21B32"/>
    <w:rsid w:val="00A25B03"/>
    <w:rsid w:val="00A25BB5"/>
    <w:rsid w:val="00A27B98"/>
    <w:rsid w:val="00A30D68"/>
    <w:rsid w:val="00A422B0"/>
    <w:rsid w:val="00A434F1"/>
    <w:rsid w:val="00A46477"/>
    <w:rsid w:val="00A5564F"/>
    <w:rsid w:val="00A5644C"/>
    <w:rsid w:val="00A57E2C"/>
    <w:rsid w:val="00A648C5"/>
    <w:rsid w:val="00A674C0"/>
    <w:rsid w:val="00A73706"/>
    <w:rsid w:val="00A85FA6"/>
    <w:rsid w:val="00A9600E"/>
    <w:rsid w:val="00AA2025"/>
    <w:rsid w:val="00AB15D4"/>
    <w:rsid w:val="00AB382B"/>
    <w:rsid w:val="00AB4D52"/>
    <w:rsid w:val="00AC0C4C"/>
    <w:rsid w:val="00AC5C8B"/>
    <w:rsid w:val="00AC5D63"/>
    <w:rsid w:val="00AF12BF"/>
    <w:rsid w:val="00AF3EEA"/>
    <w:rsid w:val="00B10369"/>
    <w:rsid w:val="00B10900"/>
    <w:rsid w:val="00B23E47"/>
    <w:rsid w:val="00B2784C"/>
    <w:rsid w:val="00B310C6"/>
    <w:rsid w:val="00B43F66"/>
    <w:rsid w:val="00B5772C"/>
    <w:rsid w:val="00B627F5"/>
    <w:rsid w:val="00B72D47"/>
    <w:rsid w:val="00B9356F"/>
    <w:rsid w:val="00BA449A"/>
    <w:rsid w:val="00BA4AD8"/>
    <w:rsid w:val="00BB61F7"/>
    <w:rsid w:val="00BC6ACF"/>
    <w:rsid w:val="00BD1338"/>
    <w:rsid w:val="00BF5D32"/>
    <w:rsid w:val="00C3195B"/>
    <w:rsid w:val="00C41F30"/>
    <w:rsid w:val="00C43CCB"/>
    <w:rsid w:val="00C54BB6"/>
    <w:rsid w:val="00C6273B"/>
    <w:rsid w:val="00C6697A"/>
    <w:rsid w:val="00C7362E"/>
    <w:rsid w:val="00CB6117"/>
    <w:rsid w:val="00CC0EB5"/>
    <w:rsid w:val="00CC454F"/>
    <w:rsid w:val="00CC7E6E"/>
    <w:rsid w:val="00CD70A8"/>
    <w:rsid w:val="00CE01B7"/>
    <w:rsid w:val="00CF19F7"/>
    <w:rsid w:val="00CF1F54"/>
    <w:rsid w:val="00CF785F"/>
    <w:rsid w:val="00D0427E"/>
    <w:rsid w:val="00D07BAC"/>
    <w:rsid w:val="00D12E64"/>
    <w:rsid w:val="00D20C5C"/>
    <w:rsid w:val="00D22B55"/>
    <w:rsid w:val="00D238D0"/>
    <w:rsid w:val="00D23FE7"/>
    <w:rsid w:val="00D33D57"/>
    <w:rsid w:val="00D5081F"/>
    <w:rsid w:val="00D52931"/>
    <w:rsid w:val="00D56CD6"/>
    <w:rsid w:val="00D61DA0"/>
    <w:rsid w:val="00D71353"/>
    <w:rsid w:val="00D73CB6"/>
    <w:rsid w:val="00D75496"/>
    <w:rsid w:val="00D872ED"/>
    <w:rsid w:val="00D93422"/>
    <w:rsid w:val="00D95177"/>
    <w:rsid w:val="00D95F3F"/>
    <w:rsid w:val="00D96D16"/>
    <w:rsid w:val="00D979E6"/>
    <w:rsid w:val="00DA6E43"/>
    <w:rsid w:val="00DB6291"/>
    <w:rsid w:val="00DC2030"/>
    <w:rsid w:val="00DC4DCC"/>
    <w:rsid w:val="00DE2070"/>
    <w:rsid w:val="00DE5429"/>
    <w:rsid w:val="00DF0A51"/>
    <w:rsid w:val="00DF4DCA"/>
    <w:rsid w:val="00E039A3"/>
    <w:rsid w:val="00E03CDF"/>
    <w:rsid w:val="00E05674"/>
    <w:rsid w:val="00E0770F"/>
    <w:rsid w:val="00E1375A"/>
    <w:rsid w:val="00E13EE8"/>
    <w:rsid w:val="00E152AB"/>
    <w:rsid w:val="00E2140E"/>
    <w:rsid w:val="00E378E9"/>
    <w:rsid w:val="00E40FCC"/>
    <w:rsid w:val="00E55C6F"/>
    <w:rsid w:val="00E6372D"/>
    <w:rsid w:val="00E64E97"/>
    <w:rsid w:val="00E70451"/>
    <w:rsid w:val="00E72209"/>
    <w:rsid w:val="00E76D4E"/>
    <w:rsid w:val="00E94C67"/>
    <w:rsid w:val="00EA2D8E"/>
    <w:rsid w:val="00EA77D6"/>
    <w:rsid w:val="00EB163C"/>
    <w:rsid w:val="00EB678E"/>
    <w:rsid w:val="00EC5851"/>
    <w:rsid w:val="00ED3E84"/>
    <w:rsid w:val="00EE0E8D"/>
    <w:rsid w:val="00EE30AC"/>
    <w:rsid w:val="00EF52C2"/>
    <w:rsid w:val="00F018BB"/>
    <w:rsid w:val="00F0221E"/>
    <w:rsid w:val="00F02544"/>
    <w:rsid w:val="00F34765"/>
    <w:rsid w:val="00F35FB0"/>
    <w:rsid w:val="00F414AE"/>
    <w:rsid w:val="00F51F0A"/>
    <w:rsid w:val="00F529DC"/>
    <w:rsid w:val="00F66668"/>
    <w:rsid w:val="00F73EE5"/>
    <w:rsid w:val="00F743ED"/>
    <w:rsid w:val="00F76425"/>
    <w:rsid w:val="00F821A6"/>
    <w:rsid w:val="00F832AE"/>
    <w:rsid w:val="00F9347A"/>
    <w:rsid w:val="00F949DC"/>
    <w:rsid w:val="00F96B54"/>
    <w:rsid w:val="00FB7C3F"/>
    <w:rsid w:val="00FC195E"/>
    <w:rsid w:val="00FC34B3"/>
    <w:rsid w:val="00FD04EE"/>
    <w:rsid w:val="00FD12B9"/>
    <w:rsid w:val="00FD2D60"/>
    <w:rsid w:val="00FD3348"/>
    <w:rsid w:val="00FD64DA"/>
    <w:rsid w:val="00FF2090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D2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Spaced"/>
    <w:qFormat/>
    <w:rsid w:val="00B43F66"/>
    <w:pPr>
      <w:spacing w:after="200" w:line="360" w:lineRule="auto"/>
    </w:pPr>
    <w:rPr>
      <w:rFonts w:ascii="Arial" w:eastAsiaTheme="minorEastAsia" w:hAnsi="Arial"/>
      <w:lang w:val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B43F66"/>
    <w:pPr>
      <w:keepNext/>
      <w:spacing w:before="240" w:line="276" w:lineRule="auto"/>
      <w:outlineLvl w:val="0"/>
    </w:pPr>
    <w:rPr>
      <w:rFonts w:asciiTheme="minorHAnsi" w:eastAsia="Times New Roman" w:hAnsiTheme="minorHAnsi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B43F66"/>
    <w:pPr>
      <w:spacing w:before="120" w:line="276" w:lineRule="auto"/>
      <w:ind w:firstLine="720"/>
    </w:pPr>
    <w:rPr>
      <w:rFonts w:asciiTheme="minorHAnsi" w:eastAsia="Times New Roman" w:hAnsiTheme="minorHAnsi"/>
      <w:sz w:val="24"/>
      <w:szCs w:val="24"/>
    </w:rPr>
  </w:style>
  <w:style w:type="table" w:styleId="Tabelacomgrelha">
    <w:name w:val="Table Grid"/>
    <w:basedOn w:val="Tabelanormal"/>
    <w:uiPriority w:val="59"/>
    <w:rsid w:val="00B43F66"/>
    <w:pPr>
      <w:spacing w:after="200" w:line="276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43F66"/>
    <w:rPr>
      <w:rFonts w:ascii="Arial" w:eastAsiaTheme="minorEastAsia" w:hAnsi="Arial"/>
      <w:lang w:val="en-US" w:bidi="en-US"/>
    </w:rPr>
  </w:style>
  <w:style w:type="paragraph" w:styleId="Rodap">
    <w:name w:val="footer"/>
    <w:basedOn w:val="Normal"/>
    <w:link w:val="RodapCarcte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43F66"/>
    <w:rPr>
      <w:rFonts w:ascii="Arial" w:eastAsiaTheme="minorEastAsia" w:hAnsi="Arial"/>
      <w:lang w:val="en-US" w:bidi="en-US"/>
    </w:rPr>
  </w:style>
  <w:style w:type="paragraph" w:styleId="PargrafodaLista">
    <w:name w:val="List Paragraph"/>
    <w:basedOn w:val="Normal"/>
    <w:uiPriority w:val="34"/>
    <w:qFormat/>
    <w:rsid w:val="004F28AF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B93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9356F"/>
    <w:rPr>
      <w:rFonts w:ascii="Segoe UI" w:eastAsiaTheme="minorEastAsia" w:hAnsi="Segoe UI" w:cs="Segoe UI"/>
      <w:sz w:val="18"/>
      <w:szCs w:val="18"/>
      <w:lang w:val="en-US" w:bidi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9356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B9356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B9356F"/>
    <w:rPr>
      <w:rFonts w:ascii="Arial" w:eastAsiaTheme="minorEastAsia" w:hAnsi="Arial"/>
      <w:sz w:val="20"/>
      <w:szCs w:val="20"/>
      <w:lang w:val="en-US" w:bidi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B9356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B9356F"/>
    <w:rPr>
      <w:rFonts w:ascii="Arial" w:eastAsiaTheme="minorEastAsia" w:hAnsi="Arial"/>
      <w:b/>
      <w:bCs/>
      <w:sz w:val="20"/>
      <w:szCs w:val="20"/>
      <w:lang w:val="en-US" w:bidi="en-US"/>
    </w:rPr>
  </w:style>
  <w:style w:type="paragraph" w:styleId="Reviso">
    <w:name w:val="Revision"/>
    <w:hidden/>
    <w:uiPriority w:val="99"/>
    <w:semiHidden/>
    <w:rsid w:val="00415CE9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Spaced"/>
    <w:qFormat/>
    <w:rsid w:val="00B43F66"/>
    <w:pPr>
      <w:spacing w:after="200" w:line="360" w:lineRule="auto"/>
    </w:pPr>
    <w:rPr>
      <w:rFonts w:ascii="Arial" w:eastAsiaTheme="minorEastAsia" w:hAnsi="Arial"/>
      <w:lang w:val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B43F66"/>
    <w:pPr>
      <w:keepNext/>
      <w:spacing w:before="240" w:line="276" w:lineRule="auto"/>
      <w:outlineLvl w:val="0"/>
    </w:pPr>
    <w:rPr>
      <w:rFonts w:asciiTheme="minorHAnsi" w:eastAsia="Times New Roman" w:hAnsiTheme="minorHAnsi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B43F66"/>
    <w:pPr>
      <w:spacing w:before="120" w:line="276" w:lineRule="auto"/>
      <w:ind w:firstLine="720"/>
    </w:pPr>
    <w:rPr>
      <w:rFonts w:asciiTheme="minorHAnsi" w:eastAsia="Times New Roman" w:hAnsiTheme="minorHAnsi"/>
      <w:sz w:val="24"/>
      <w:szCs w:val="24"/>
    </w:rPr>
  </w:style>
  <w:style w:type="table" w:styleId="Tabelacomgrelha">
    <w:name w:val="Table Grid"/>
    <w:basedOn w:val="Tabelanormal"/>
    <w:uiPriority w:val="59"/>
    <w:rsid w:val="00B43F66"/>
    <w:pPr>
      <w:spacing w:after="200" w:line="276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43F66"/>
    <w:rPr>
      <w:rFonts w:ascii="Arial" w:eastAsiaTheme="minorEastAsia" w:hAnsi="Arial"/>
      <w:lang w:val="en-US" w:bidi="en-US"/>
    </w:rPr>
  </w:style>
  <w:style w:type="paragraph" w:styleId="Rodap">
    <w:name w:val="footer"/>
    <w:basedOn w:val="Normal"/>
    <w:link w:val="RodapCarcte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43F66"/>
    <w:rPr>
      <w:rFonts w:ascii="Arial" w:eastAsiaTheme="minorEastAsia" w:hAnsi="Arial"/>
      <w:lang w:val="en-US" w:bidi="en-US"/>
    </w:rPr>
  </w:style>
  <w:style w:type="paragraph" w:styleId="PargrafodaLista">
    <w:name w:val="List Paragraph"/>
    <w:basedOn w:val="Normal"/>
    <w:uiPriority w:val="34"/>
    <w:qFormat/>
    <w:rsid w:val="004F28AF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B93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9356F"/>
    <w:rPr>
      <w:rFonts w:ascii="Segoe UI" w:eastAsiaTheme="minorEastAsia" w:hAnsi="Segoe UI" w:cs="Segoe UI"/>
      <w:sz w:val="18"/>
      <w:szCs w:val="18"/>
      <w:lang w:val="en-US" w:bidi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9356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B9356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B9356F"/>
    <w:rPr>
      <w:rFonts w:ascii="Arial" w:eastAsiaTheme="minorEastAsia" w:hAnsi="Arial"/>
      <w:sz w:val="20"/>
      <w:szCs w:val="20"/>
      <w:lang w:val="en-US" w:bidi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B9356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B9356F"/>
    <w:rPr>
      <w:rFonts w:ascii="Arial" w:eastAsiaTheme="minorEastAsia" w:hAnsi="Arial"/>
      <w:b/>
      <w:bCs/>
      <w:sz w:val="20"/>
      <w:szCs w:val="20"/>
      <w:lang w:val="en-US" w:bidi="en-US"/>
    </w:rPr>
  </w:style>
  <w:style w:type="paragraph" w:styleId="Reviso">
    <w:name w:val="Revision"/>
    <w:hidden/>
    <w:uiPriority w:val="99"/>
    <w:semiHidden/>
    <w:rsid w:val="00415CE9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ibeiro</dc:creator>
  <cp:lastModifiedBy>Zita Santos</cp:lastModifiedBy>
  <cp:revision>2</cp:revision>
  <cp:lastPrinted>2017-01-28T16:38:00Z</cp:lastPrinted>
  <dcterms:created xsi:type="dcterms:W3CDTF">2017-03-29T22:25:00Z</dcterms:created>
  <dcterms:modified xsi:type="dcterms:W3CDTF">2017-03-29T22:25:00Z</dcterms:modified>
</cp:coreProperties>
</file>